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126" w:rsidRPr="00B42A0C" w:rsidRDefault="002F4126">
      <w:pPr>
        <w:rPr>
          <w:lang w:val="en-US"/>
        </w:rPr>
      </w:pPr>
    </w:p>
    <w:tbl>
      <w:tblPr>
        <w:tblStyle w:val="Tabelacomgrade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2305"/>
        <w:gridCol w:w="905"/>
        <w:gridCol w:w="2724"/>
        <w:gridCol w:w="869"/>
        <w:gridCol w:w="870"/>
        <w:gridCol w:w="915"/>
      </w:tblGrid>
      <w:tr w:rsidR="00FF67BF" w:rsidRPr="00170C4C" w:rsidTr="003751C9"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042088" w:rsidRPr="00170C4C" w:rsidRDefault="00042088" w:rsidP="00170C4C">
            <w:pPr>
              <w:rPr>
                <w:b/>
                <w:sz w:val="20"/>
              </w:rPr>
            </w:pPr>
            <w:bookmarkStart w:id="0" w:name="OLE_LINK198"/>
            <w:bookmarkStart w:id="1" w:name="OLE_LINK199"/>
            <w:bookmarkStart w:id="2" w:name="OLE_LINK200"/>
            <w:r w:rsidRPr="00170C4C">
              <w:rPr>
                <w:b/>
                <w:sz w:val="20"/>
              </w:rPr>
              <w:t>Ac</w:t>
            </w:r>
            <w:r w:rsidR="00170C4C" w:rsidRPr="00170C4C">
              <w:rPr>
                <w:b/>
                <w:sz w:val="20"/>
              </w:rPr>
              <w:t>c</w:t>
            </w:r>
            <w:r w:rsidRPr="00170C4C">
              <w:rPr>
                <w:b/>
                <w:sz w:val="20"/>
              </w:rPr>
              <w:t>ess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:rsidR="00042088" w:rsidRPr="00170C4C" w:rsidRDefault="00170C4C">
            <w:pPr>
              <w:rPr>
                <w:b/>
                <w:sz w:val="20"/>
              </w:rPr>
            </w:pPr>
            <w:r w:rsidRPr="00170C4C">
              <w:rPr>
                <w:b/>
                <w:sz w:val="20"/>
              </w:rPr>
              <w:t>GAPDH partne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042088" w:rsidRPr="00170C4C" w:rsidRDefault="00042088" w:rsidP="00F44183">
            <w:pPr>
              <w:jc w:val="center"/>
              <w:rPr>
                <w:b/>
                <w:sz w:val="20"/>
              </w:rPr>
            </w:pPr>
            <w:r w:rsidRPr="00170C4C">
              <w:rPr>
                <w:b/>
                <w:sz w:val="20"/>
              </w:rPr>
              <w:t xml:space="preserve">Position 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:rsidR="00042088" w:rsidRPr="00170C4C" w:rsidRDefault="00042088">
            <w:pPr>
              <w:rPr>
                <w:b/>
                <w:sz w:val="20"/>
              </w:rPr>
            </w:pPr>
            <w:r w:rsidRPr="00170C4C">
              <w:rPr>
                <w:b/>
                <w:sz w:val="20"/>
              </w:rPr>
              <w:t>Peptide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042088" w:rsidRPr="00170C4C" w:rsidRDefault="00042088">
            <w:pPr>
              <w:rPr>
                <w:b/>
                <w:sz w:val="20"/>
              </w:rPr>
            </w:pPr>
            <w:r w:rsidRPr="00170C4C">
              <w:rPr>
                <w:b/>
                <w:sz w:val="20"/>
              </w:rPr>
              <w:t>Score</w:t>
            </w:r>
            <w:r w:rsidR="003751C9" w:rsidRPr="003751C9"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042088" w:rsidRPr="00170C4C" w:rsidRDefault="00042088" w:rsidP="003751C9">
            <w:pPr>
              <w:rPr>
                <w:b/>
                <w:sz w:val="20"/>
              </w:rPr>
            </w:pPr>
            <w:r w:rsidRPr="00170C4C">
              <w:rPr>
                <w:b/>
                <w:sz w:val="20"/>
              </w:rPr>
              <w:t>Cutoff</w:t>
            </w:r>
            <w:r w:rsidR="003751C9" w:rsidRPr="003751C9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042088" w:rsidRPr="00170C4C" w:rsidRDefault="00042088">
            <w:pPr>
              <w:rPr>
                <w:b/>
                <w:sz w:val="20"/>
              </w:rPr>
            </w:pPr>
            <w:r w:rsidRPr="00170C4C">
              <w:rPr>
                <w:b/>
                <w:sz w:val="20"/>
              </w:rPr>
              <w:t>Cluster</w:t>
            </w:r>
            <w:r w:rsidR="00316F7D" w:rsidRPr="00316F7D">
              <w:rPr>
                <w:b/>
                <w:sz w:val="20"/>
                <w:vertAlign w:val="superscript"/>
                <w:lang w:val="en-US"/>
              </w:rPr>
              <w:t>3</w:t>
            </w:r>
          </w:p>
        </w:tc>
      </w:tr>
      <w:tr w:rsidR="00FF67BF" w:rsidRPr="00170C4C" w:rsidTr="003751C9">
        <w:tc>
          <w:tcPr>
            <w:tcW w:w="1361" w:type="dxa"/>
            <w:tcBorders>
              <w:top w:val="single" w:sz="4" w:space="0" w:color="auto"/>
            </w:tcBorders>
          </w:tcPr>
          <w:p w:rsidR="00042088" w:rsidRPr="00170C4C" w:rsidRDefault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5048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:rsidR="00042088" w:rsidRPr="00170C4C" w:rsidRDefault="00170C4C">
            <w:pPr>
              <w:rPr>
                <w:sz w:val="20"/>
              </w:rPr>
            </w:pPr>
            <w:r w:rsidRPr="00170C4C">
              <w:rPr>
                <w:sz w:val="20"/>
              </w:rPr>
              <w:t>aconitase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sz w:val="20"/>
              </w:rPr>
              <w:t>104</w:t>
            </w:r>
          </w:p>
        </w:tc>
        <w:tc>
          <w:tcPr>
            <w:tcW w:w="2730" w:type="dxa"/>
            <w:tcBorders>
              <w:top w:val="single" w:sz="4" w:space="0" w:color="auto"/>
            </w:tcBorders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sz w:val="20"/>
              </w:rPr>
              <w:t>LRPDRVACQDATAQM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sz w:val="20"/>
              </w:rPr>
              <w:t>2,902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bookmarkEnd w:id="0"/>
      <w:bookmarkEnd w:id="1"/>
      <w:bookmarkEnd w:id="2"/>
      <w:tr w:rsidR="00FF67BF" w:rsidRPr="00170C4C" w:rsidTr="003751C9">
        <w:tc>
          <w:tcPr>
            <w:tcW w:w="1361" w:type="dxa"/>
          </w:tcPr>
          <w:p w:rsidR="00042088" w:rsidRPr="00170C4C" w:rsidRDefault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2859</w:t>
            </w:r>
          </w:p>
        </w:tc>
        <w:tc>
          <w:tcPr>
            <w:tcW w:w="2305" w:type="dxa"/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adenosylhomocysteinase</w:t>
            </w:r>
          </w:p>
        </w:tc>
        <w:tc>
          <w:tcPr>
            <w:tcW w:w="905" w:type="dxa"/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sz w:val="20"/>
              </w:rPr>
              <w:t>198</w:t>
            </w:r>
          </w:p>
        </w:tc>
        <w:tc>
          <w:tcPr>
            <w:tcW w:w="2730" w:type="dxa"/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sz w:val="20"/>
              </w:rPr>
              <w:t>KFDNLYGCRESLVDG</w:t>
            </w:r>
          </w:p>
        </w:tc>
        <w:tc>
          <w:tcPr>
            <w:tcW w:w="871" w:type="dxa"/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sz w:val="20"/>
              </w:rPr>
              <w:t>3,592</w:t>
            </w:r>
          </w:p>
        </w:tc>
        <w:tc>
          <w:tcPr>
            <w:tcW w:w="871" w:type="dxa"/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</w:tcPr>
          <w:p w:rsidR="00042088" w:rsidRPr="00170C4C" w:rsidRDefault="00042088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0966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L-threonine 3-dehydrogenase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31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KIEQWAECLESMRNK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864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11169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ENO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47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STGQHEACELRDGDQ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1,693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1929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bookmarkStart w:id="3" w:name="OLE_LINK87"/>
            <w:bookmarkStart w:id="4" w:name="OLE_LINK88"/>
            <w:r w:rsidRPr="00170C4C">
              <w:rPr>
                <w:color w:val="000000"/>
                <w:sz w:val="20"/>
              </w:rPr>
              <w:t>HNRNP arginine N-methyltransferase</w:t>
            </w:r>
            <w:bookmarkEnd w:id="3"/>
            <w:bookmarkEnd w:id="4"/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76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KIVLDVGCGTGILSM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,391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1929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HNRNP arginine N-methyltransferase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47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IRAAQGSCEYKM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516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454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catalase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4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TYTTSNGCPVMDPES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2,416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2064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eroxin-19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420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GPGDIPECPQQ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946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8163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fumarylacetoacetase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418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SYVGFGDCTAVILPA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679</w:t>
            </w:r>
          </w:p>
        </w:tc>
        <w:tc>
          <w:tcPr>
            <w:tcW w:w="87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0594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elongation factor 2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32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GALVVVDCVSGVCVQ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783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0594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elongation factor 2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517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RLSKSDPCVLTYISE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3,343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0594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elongation factor 2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541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GELHLEICLKDLEED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761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rPr>
          <w:trHeight w:val="489"/>
        </w:trPr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11262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HSP 7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08</w:t>
            </w:r>
          </w:p>
        </w:tc>
        <w:tc>
          <w:tcPr>
            <w:tcW w:w="2730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IQRIREACEKAKIEL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842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8003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HSP 70</w:t>
            </w:r>
          </w:p>
        </w:tc>
        <w:tc>
          <w:tcPr>
            <w:tcW w:w="905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63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DLGTTYSCVGAMQNG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918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7750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HSP 88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98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EEKPRRVCFVDIGHS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1,664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bookmarkStart w:id="5" w:name="OLE_LINK440"/>
            <w:bookmarkStart w:id="6" w:name="OLE_LINK441"/>
            <w:r w:rsidRPr="00170C4C">
              <w:rPr>
                <w:color w:val="000000"/>
                <w:sz w:val="20"/>
              </w:rPr>
              <w:t>PAAG_05679</w:t>
            </w:r>
            <w:bookmarkEnd w:id="5"/>
            <w:bookmarkEnd w:id="6"/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HSP 90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571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HKLIGSPCAIRTGQF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978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bookmarkStart w:id="7" w:name="OLE_LINK251"/>
            <w:bookmarkStart w:id="8" w:name="OLE_LINK252"/>
            <w:r w:rsidRPr="00170C4C">
              <w:rPr>
                <w:color w:val="000000"/>
                <w:sz w:val="20"/>
              </w:rPr>
              <w:t>PAAG_08512</w:t>
            </w:r>
            <w:bookmarkEnd w:id="7"/>
            <w:bookmarkEnd w:id="8"/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serine hydroxymethyltransferase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6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MSLNICSRRAAAR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,87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8512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serine hydroxymethyltransferase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33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IDQAETLCQQRALKA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668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bookmarkStart w:id="9" w:name="OLE_LINK253"/>
            <w:bookmarkStart w:id="10" w:name="OLE_LINK254"/>
            <w:r w:rsidRPr="00170C4C">
              <w:rPr>
                <w:color w:val="000000"/>
                <w:sz w:val="20"/>
              </w:rPr>
              <w:t>PAAG_04102</w:t>
            </w:r>
            <w:bookmarkEnd w:id="9"/>
            <w:bookmarkEnd w:id="10"/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isovaleryl-CoA dehydrogenase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5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MASPCLPRLLGR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4,766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4102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isovaleryl-CoA dehydrogenase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67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NAIRKQDCAGAILYA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4,929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0435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(R)-benzylsuccinyl-CoA dehydrogenase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90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SGAGDPRCKVYIVMG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2,898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0435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(R)-benzylsuccinyl-CoA dehydrogenase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420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NKQRRDECTEKIRRQ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701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bookmarkStart w:id="11" w:name="OLE_LINK299"/>
            <w:bookmarkStart w:id="12" w:name="OLE_LINK300"/>
            <w:bookmarkStart w:id="13" w:name="OLE_LINK301"/>
            <w:r w:rsidRPr="00170C4C">
              <w:rPr>
                <w:color w:val="000000"/>
                <w:sz w:val="20"/>
              </w:rPr>
              <w:t>PAAG_08037</w:t>
            </w:r>
            <w:bookmarkEnd w:id="11"/>
            <w:bookmarkEnd w:id="12"/>
            <w:bookmarkEnd w:id="13"/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ATP synthase subunit β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6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ESRFESRCALFLPVS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942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1647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tubulin α-1 chai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6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**MRGEVCHLHIGQA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3,219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1647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tubulin α-1 chai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48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SFNLVEWCPTGFKIG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803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bookmarkStart w:id="14" w:name="OLE_LINK342"/>
            <w:bookmarkStart w:id="15" w:name="OLE_LINK343"/>
            <w:r w:rsidRPr="00170C4C">
              <w:rPr>
                <w:color w:val="000000"/>
                <w:sz w:val="20"/>
              </w:rPr>
              <w:t>PAAG_05484</w:t>
            </w:r>
            <w:bookmarkEnd w:id="14"/>
            <w:bookmarkEnd w:id="15"/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40S ribosomal protein S5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82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NVKSIAECLAEELIN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67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bookmarkStart w:id="16" w:name="OLE_LINK356"/>
            <w:bookmarkStart w:id="17" w:name="OLE_LINK357"/>
            <w:r w:rsidRPr="00170C4C">
              <w:rPr>
                <w:color w:val="000000"/>
                <w:sz w:val="20"/>
              </w:rPr>
              <w:t>PAAG_00347</w:t>
            </w:r>
            <w:bookmarkEnd w:id="16"/>
            <w:bookmarkEnd w:id="17"/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60S ribosomal protein L9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67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ADIQQICRVRNKDI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1,591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bookmarkStart w:id="18" w:name="OLE_LINK367"/>
            <w:bookmarkStart w:id="19" w:name="OLE_LINK368"/>
            <w:r w:rsidRPr="00170C4C">
              <w:rPr>
                <w:color w:val="000000"/>
                <w:sz w:val="20"/>
              </w:rPr>
              <w:t>PAAG_08847</w:t>
            </w:r>
            <w:bookmarkEnd w:id="18"/>
            <w:bookmarkEnd w:id="19"/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60S ribosomal protein L28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803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REFYENSCMRTVNQC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777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8847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60S ribosomal protein L28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810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MRTVNQCIGRAIRH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739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4651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  <w:lang w:val="en-US"/>
              </w:rPr>
              <w:t>GTP-binding nuclear protein GSP1/Ra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09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HRDLTRVCENIPIVL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262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4651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  <w:lang w:val="en-US"/>
              </w:rPr>
              <w:t>GTP-binding nuclear protein GSP1/Ra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17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ENIPIVLCGNKVDVK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,174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</w:rPr>
              <w:t>PAAG_02940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  <w:lang w:val="en-US"/>
              </w:rPr>
              <w:t>TIA1 cytotoxic granule-associated RNA binding protei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18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TPQWQTTCYVGNLTP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59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</w:rPr>
              <w:t>PAAG_02940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  <w:lang w:val="en-US"/>
              </w:rPr>
              <w:t>TIA1 cytotoxic granule-associated RNA binding protei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69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ENAAMAICQLSGYNV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1,883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bookmarkStart w:id="20" w:name="OLE_LINK413"/>
            <w:bookmarkStart w:id="21" w:name="OLE_LINK414"/>
            <w:bookmarkStart w:id="22" w:name="OLE_LINK423"/>
            <w:r w:rsidRPr="00170C4C">
              <w:rPr>
                <w:color w:val="000000"/>
                <w:sz w:val="20"/>
              </w:rPr>
              <w:t>PAAG_00689</w:t>
            </w:r>
            <w:bookmarkEnd w:id="20"/>
            <w:bookmarkEnd w:id="21"/>
            <w:bookmarkEnd w:id="22"/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</w:rPr>
              <w:t>ATP-dependent RNA helicase eIF4A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98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PMNVAGMC*******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011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bookmarkStart w:id="23" w:name="OLE_LINK431"/>
            <w:bookmarkStart w:id="24" w:name="OLE_LINK432"/>
            <w:r w:rsidRPr="00170C4C">
              <w:rPr>
                <w:color w:val="000000"/>
                <w:sz w:val="20"/>
              </w:rPr>
              <w:t>PAAG_11075</w:t>
            </w:r>
            <w:bookmarkEnd w:id="23"/>
            <w:bookmarkEnd w:id="24"/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  <w:lang w:val="en-US"/>
              </w:rPr>
              <w:t>eukaryotic translation initiation factor 5A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30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SKKLEDLCPSTHNME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06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bookmarkStart w:id="25" w:name="OLE_LINK456"/>
            <w:r w:rsidRPr="00170C4C">
              <w:rPr>
                <w:color w:val="000000"/>
                <w:sz w:val="20"/>
              </w:rPr>
              <w:t>PAAG_01112</w:t>
            </w:r>
            <w:bookmarkEnd w:id="25"/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</w:rPr>
              <w:t>hypothetical protei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73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FAAEIRNCAGSSVSF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89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4541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alcohol dehydrogenase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57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GDTVLISCITACGGC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505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5249</w:t>
            </w:r>
          </w:p>
        </w:tc>
        <w:tc>
          <w:tcPr>
            <w:tcW w:w="2305" w:type="dxa"/>
          </w:tcPr>
          <w:p w:rsidR="00B81C82" w:rsidRPr="00170C4C" w:rsidRDefault="007E6CA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 xml:space="preserve">aldehyde </w:t>
            </w:r>
            <w:r w:rsidR="00B81C82" w:rsidRPr="00170C4C">
              <w:rPr>
                <w:color w:val="000000"/>
                <w:sz w:val="20"/>
              </w:rPr>
              <w:t>dehydrogenase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400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EEIFGPVCCVQKFKS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1,051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B81C82" w:rsidRPr="00170C4C" w:rsidTr="003751C9">
        <w:tc>
          <w:tcPr>
            <w:tcW w:w="1361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lastRenderedPageBreak/>
              <w:t>PAAG_06329</w:t>
            </w:r>
          </w:p>
        </w:tc>
        <w:tc>
          <w:tcPr>
            <w:tcW w:w="2305" w:type="dxa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3-hydroxybutyryl-CoA dehydrogenase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42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YINEAIMCLENGVGT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75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2585</w:t>
            </w:r>
          </w:p>
        </w:tc>
        <w:tc>
          <w:tcPr>
            <w:tcW w:w="2305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triosephosphate isomerase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25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GGLNVILCIGESLEE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4,571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0923</w:t>
            </w:r>
          </w:p>
        </w:tc>
        <w:tc>
          <w:tcPr>
            <w:tcW w:w="2305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roliferating cell nuclear antige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39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KDGVKFSCQGEIGNG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4,185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0773</w:t>
            </w:r>
          </w:p>
        </w:tc>
        <w:tc>
          <w:tcPr>
            <w:tcW w:w="2305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14-3-3 protei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5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KTFLARLCEQAERYD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4,087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0773</w:t>
            </w:r>
          </w:p>
        </w:tc>
        <w:tc>
          <w:tcPr>
            <w:tcW w:w="2305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14-3-3 protei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98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ETELERVCQDVLDVL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497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6751</w:t>
            </w:r>
          </w:p>
        </w:tc>
        <w:tc>
          <w:tcPr>
            <w:tcW w:w="2305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  <w:lang w:val="en-US"/>
              </w:rPr>
              <w:t>DNA damage checkpoint protein rad24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96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ETELAKICEDILDVL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519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0986</w:t>
            </w:r>
          </w:p>
        </w:tc>
        <w:tc>
          <w:tcPr>
            <w:tcW w:w="2305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disulfide isomerase Pdi1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57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EFYAPWCGHCKALA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787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0986</w:t>
            </w:r>
          </w:p>
        </w:tc>
        <w:tc>
          <w:tcPr>
            <w:tcW w:w="2305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disulfide isomerase Pdi1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60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YAPWCGHCKALAPEY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825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0986</w:t>
            </w:r>
          </w:p>
        </w:tc>
        <w:tc>
          <w:tcPr>
            <w:tcW w:w="2305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disulfide isomerase Pdi1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92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LEFYAPWCGHCKALA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765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0986</w:t>
            </w:r>
          </w:p>
        </w:tc>
        <w:tc>
          <w:tcPr>
            <w:tcW w:w="2305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disulfide isomerase Pdi1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395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YAPWCGHCKALAPKY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,399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B81C82" w:rsidRPr="00170C4C" w:rsidTr="003751C9">
        <w:tc>
          <w:tcPr>
            <w:tcW w:w="1361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6036</w:t>
            </w:r>
          </w:p>
        </w:tc>
        <w:tc>
          <w:tcPr>
            <w:tcW w:w="2305" w:type="dxa"/>
            <w:vAlign w:val="center"/>
          </w:tcPr>
          <w:p w:rsidR="00B81C82" w:rsidRPr="00170C4C" w:rsidRDefault="00B81C82" w:rsidP="00B81C82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hypothetical protein</w:t>
            </w:r>
          </w:p>
        </w:tc>
        <w:tc>
          <w:tcPr>
            <w:tcW w:w="905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17</w:t>
            </w:r>
          </w:p>
        </w:tc>
        <w:tc>
          <w:tcPr>
            <w:tcW w:w="2730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SRALCMRCLIVGEVP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2,365</w:t>
            </w:r>
          </w:p>
        </w:tc>
        <w:tc>
          <w:tcPr>
            <w:tcW w:w="871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B81C82" w:rsidRPr="00170C4C" w:rsidRDefault="00B81C82" w:rsidP="00B81C82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FF67BF" w:rsidRPr="00170C4C" w:rsidTr="003751C9">
        <w:tc>
          <w:tcPr>
            <w:tcW w:w="1361" w:type="dxa"/>
            <w:vAlign w:val="center"/>
          </w:tcPr>
          <w:p w:rsidR="00FF67BF" w:rsidRPr="00170C4C" w:rsidRDefault="00FF67BF" w:rsidP="00FF67B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7114</w:t>
            </w:r>
          </w:p>
        </w:tc>
        <w:tc>
          <w:tcPr>
            <w:tcW w:w="2305" w:type="dxa"/>
            <w:vAlign w:val="center"/>
          </w:tcPr>
          <w:p w:rsidR="00FF67BF" w:rsidRPr="00170C4C" w:rsidRDefault="00FF67BF" w:rsidP="00FF67B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argininosuccinate synthase</w:t>
            </w:r>
          </w:p>
        </w:tc>
        <w:tc>
          <w:tcPr>
            <w:tcW w:w="905" w:type="dxa"/>
            <w:vAlign w:val="center"/>
          </w:tcPr>
          <w:p w:rsidR="00FF67BF" w:rsidRPr="00170C4C" w:rsidRDefault="00FF67BF" w:rsidP="00FF67BF">
            <w:pPr>
              <w:rPr>
                <w:sz w:val="20"/>
              </w:rPr>
            </w:pPr>
            <w:r w:rsidRPr="00170C4C">
              <w:rPr>
                <w:sz w:val="20"/>
              </w:rPr>
              <w:t>351</w:t>
            </w:r>
          </w:p>
        </w:tc>
        <w:tc>
          <w:tcPr>
            <w:tcW w:w="2730" w:type="dxa"/>
            <w:vAlign w:val="center"/>
          </w:tcPr>
          <w:p w:rsidR="00FF67BF" w:rsidRPr="00170C4C" w:rsidRDefault="00FF67BF" w:rsidP="00FF67BF">
            <w:pPr>
              <w:rPr>
                <w:sz w:val="20"/>
              </w:rPr>
            </w:pPr>
            <w:r w:rsidRPr="00170C4C">
              <w:rPr>
                <w:sz w:val="20"/>
              </w:rPr>
              <w:t>NGQVRLRCYKGLTSV</w:t>
            </w:r>
          </w:p>
        </w:tc>
        <w:tc>
          <w:tcPr>
            <w:tcW w:w="871" w:type="dxa"/>
            <w:vAlign w:val="center"/>
          </w:tcPr>
          <w:p w:rsidR="00FF67BF" w:rsidRPr="00170C4C" w:rsidRDefault="00FF67BF" w:rsidP="00FF67BF">
            <w:pPr>
              <w:rPr>
                <w:sz w:val="20"/>
              </w:rPr>
            </w:pPr>
            <w:r w:rsidRPr="00170C4C">
              <w:rPr>
                <w:sz w:val="20"/>
              </w:rPr>
              <w:t>2,75</w:t>
            </w:r>
          </w:p>
        </w:tc>
        <w:tc>
          <w:tcPr>
            <w:tcW w:w="871" w:type="dxa"/>
            <w:vAlign w:val="center"/>
          </w:tcPr>
          <w:p w:rsidR="00FF67BF" w:rsidRPr="00170C4C" w:rsidRDefault="00FF67BF" w:rsidP="00FF67BF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FF67BF" w:rsidRPr="00170C4C" w:rsidRDefault="00FF67BF" w:rsidP="00FF67BF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FF67BF" w:rsidRPr="00170C4C" w:rsidTr="003751C9">
        <w:tc>
          <w:tcPr>
            <w:tcW w:w="1361" w:type="dxa"/>
            <w:vAlign w:val="center"/>
          </w:tcPr>
          <w:p w:rsidR="00FF67BF" w:rsidRPr="00170C4C" w:rsidRDefault="00FF67BF" w:rsidP="00FF67B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8065</w:t>
            </w:r>
          </w:p>
        </w:tc>
        <w:tc>
          <w:tcPr>
            <w:tcW w:w="2305" w:type="dxa"/>
            <w:vAlign w:val="center"/>
          </w:tcPr>
          <w:p w:rsidR="00FF67BF" w:rsidRPr="00170C4C" w:rsidRDefault="00FF67BF" w:rsidP="00FF67B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aspartate-semialdehyde dehydrogenase</w:t>
            </w:r>
          </w:p>
        </w:tc>
        <w:tc>
          <w:tcPr>
            <w:tcW w:w="905" w:type="dxa"/>
            <w:vAlign w:val="center"/>
          </w:tcPr>
          <w:p w:rsidR="00FF67BF" w:rsidRPr="00170C4C" w:rsidRDefault="00FF67BF" w:rsidP="00FF67BF">
            <w:pPr>
              <w:rPr>
                <w:sz w:val="20"/>
              </w:rPr>
            </w:pPr>
            <w:r w:rsidRPr="00170C4C">
              <w:rPr>
                <w:sz w:val="20"/>
              </w:rPr>
              <w:t>9</w:t>
            </w:r>
          </w:p>
        </w:tc>
        <w:tc>
          <w:tcPr>
            <w:tcW w:w="2730" w:type="dxa"/>
            <w:vAlign w:val="center"/>
          </w:tcPr>
          <w:p w:rsidR="00FF67BF" w:rsidRPr="00170C4C" w:rsidRDefault="00FF67BF" w:rsidP="00FF67BF">
            <w:pPr>
              <w:rPr>
                <w:sz w:val="20"/>
              </w:rPr>
            </w:pPr>
            <w:r w:rsidRPr="00170C4C">
              <w:rPr>
                <w:sz w:val="20"/>
              </w:rPr>
              <w:t>STTTKKRCGVLGATG</w:t>
            </w:r>
          </w:p>
        </w:tc>
        <w:tc>
          <w:tcPr>
            <w:tcW w:w="871" w:type="dxa"/>
            <w:vAlign w:val="center"/>
          </w:tcPr>
          <w:p w:rsidR="00FF67BF" w:rsidRPr="00170C4C" w:rsidRDefault="00FF67BF" w:rsidP="00FF67BF">
            <w:pPr>
              <w:rPr>
                <w:sz w:val="20"/>
              </w:rPr>
            </w:pPr>
            <w:r w:rsidRPr="00170C4C">
              <w:rPr>
                <w:sz w:val="20"/>
              </w:rPr>
              <w:t>23,204</w:t>
            </w:r>
          </w:p>
        </w:tc>
        <w:tc>
          <w:tcPr>
            <w:tcW w:w="871" w:type="dxa"/>
            <w:vAlign w:val="center"/>
          </w:tcPr>
          <w:p w:rsidR="00FF67BF" w:rsidRPr="00170C4C" w:rsidRDefault="00FF67BF" w:rsidP="00FF67BF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FF67BF" w:rsidRPr="00170C4C" w:rsidRDefault="00FF67BF" w:rsidP="00FF67BF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850D2D" w:rsidRPr="00170C4C" w:rsidTr="003751C9">
        <w:tc>
          <w:tcPr>
            <w:tcW w:w="1361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0731</w:t>
            </w:r>
          </w:p>
        </w:tc>
        <w:tc>
          <w:tcPr>
            <w:tcW w:w="2305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  <w:lang w:val="en-US"/>
              </w:rPr>
              <w:t>bifunctional purine biosynthesis protein ADE17</w:t>
            </w:r>
          </w:p>
        </w:tc>
        <w:tc>
          <w:tcPr>
            <w:tcW w:w="905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170</w:t>
            </w:r>
          </w:p>
        </w:tc>
        <w:tc>
          <w:tcPr>
            <w:tcW w:w="2730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RAAAKNHCRVTILSD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2,066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850D2D" w:rsidRPr="00170C4C" w:rsidTr="003751C9">
        <w:tc>
          <w:tcPr>
            <w:tcW w:w="1361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2664</w:t>
            </w:r>
          </w:p>
        </w:tc>
        <w:tc>
          <w:tcPr>
            <w:tcW w:w="2305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3-ketoacyl-CoA thiolase</w:t>
            </w:r>
          </w:p>
        </w:tc>
        <w:tc>
          <w:tcPr>
            <w:tcW w:w="905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117</w:t>
            </w:r>
          </w:p>
        </w:tc>
        <w:tc>
          <w:tcPr>
            <w:tcW w:w="2730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VKSLNRQCSSSLQAI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1,71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850D2D" w:rsidRPr="00170C4C" w:rsidTr="003751C9">
        <w:tc>
          <w:tcPr>
            <w:tcW w:w="1361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2664</w:t>
            </w:r>
          </w:p>
        </w:tc>
        <w:tc>
          <w:tcPr>
            <w:tcW w:w="2305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3-ketoacyl-CoA thiolase</w:t>
            </w:r>
          </w:p>
        </w:tc>
        <w:tc>
          <w:tcPr>
            <w:tcW w:w="905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172</w:t>
            </w:r>
          </w:p>
        </w:tc>
        <w:tc>
          <w:tcPr>
            <w:tcW w:w="2730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NNQEAANCKVPMGVL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2,613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850D2D" w:rsidRPr="00170C4C" w:rsidTr="003751C9">
        <w:tc>
          <w:tcPr>
            <w:tcW w:w="1361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2869</w:t>
            </w:r>
          </w:p>
        </w:tc>
        <w:tc>
          <w:tcPr>
            <w:tcW w:w="2305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hosphoglycerate kinase</w:t>
            </w:r>
          </w:p>
        </w:tc>
        <w:tc>
          <w:tcPr>
            <w:tcW w:w="905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99</w:t>
            </w:r>
          </w:p>
        </w:tc>
        <w:tc>
          <w:tcPr>
            <w:tcW w:w="2730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SVVFTDDCVGKQVED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,679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850D2D" w:rsidRPr="00170C4C" w:rsidTr="003751C9">
        <w:tc>
          <w:tcPr>
            <w:tcW w:w="1361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6380</w:t>
            </w:r>
          </w:p>
        </w:tc>
        <w:tc>
          <w:tcPr>
            <w:tcW w:w="2305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yruvate kinase</w:t>
            </w:r>
          </w:p>
        </w:tc>
        <w:tc>
          <w:tcPr>
            <w:tcW w:w="905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307</w:t>
            </w:r>
          </w:p>
        </w:tc>
        <w:tc>
          <w:tcPr>
            <w:tcW w:w="2730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QKMMIAKCNIKGKPV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3,204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850D2D" w:rsidRPr="00170C4C" w:rsidTr="003751C9">
        <w:tc>
          <w:tcPr>
            <w:tcW w:w="1361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6380</w:t>
            </w:r>
          </w:p>
        </w:tc>
        <w:tc>
          <w:tcPr>
            <w:tcW w:w="2305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yruvate kinase</w:t>
            </w:r>
          </w:p>
        </w:tc>
        <w:tc>
          <w:tcPr>
            <w:tcW w:w="905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316</w:t>
            </w:r>
          </w:p>
        </w:tc>
        <w:tc>
          <w:tcPr>
            <w:tcW w:w="2730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IKGKPVICATQMLES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3,804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850D2D" w:rsidRPr="00170C4C" w:rsidTr="003751C9">
        <w:tc>
          <w:tcPr>
            <w:tcW w:w="1361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6380</w:t>
            </w:r>
          </w:p>
        </w:tc>
        <w:tc>
          <w:tcPr>
            <w:tcW w:w="2305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yruvate kinase</w:t>
            </w:r>
          </w:p>
        </w:tc>
        <w:tc>
          <w:tcPr>
            <w:tcW w:w="905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348</w:t>
            </w:r>
          </w:p>
        </w:tc>
        <w:tc>
          <w:tcPr>
            <w:tcW w:w="2730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AVLDGADCVMLSGET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0,818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850D2D" w:rsidRPr="00170C4C" w:rsidTr="003751C9">
        <w:tc>
          <w:tcPr>
            <w:tcW w:w="1361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6380</w:t>
            </w:r>
          </w:p>
        </w:tc>
        <w:tc>
          <w:tcPr>
            <w:tcW w:w="2305" w:type="dxa"/>
            <w:vAlign w:val="center"/>
          </w:tcPr>
          <w:p w:rsidR="00850D2D" w:rsidRPr="00170C4C" w:rsidRDefault="00850D2D" w:rsidP="00850D2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yruvate kinase</w:t>
            </w:r>
          </w:p>
        </w:tc>
        <w:tc>
          <w:tcPr>
            <w:tcW w:w="905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372</w:t>
            </w:r>
          </w:p>
        </w:tc>
        <w:tc>
          <w:tcPr>
            <w:tcW w:w="2730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VMMMHETCLIAEVAI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2,38</w:t>
            </w:r>
          </w:p>
        </w:tc>
        <w:tc>
          <w:tcPr>
            <w:tcW w:w="871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850D2D" w:rsidRPr="00170C4C" w:rsidRDefault="00850D2D" w:rsidP="00850D2D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E65A31" w:rsidRPr="00170C4C" w:rsidTr="003751C9">
        <w:tc>
          <w:tcPr>
            <w:tcW w:w="1361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2050</w:t>
            </w:r>
          </w:p>
        </w:tc>
        <w:tc>
          <w:tcPr>
            <w:tcW w:w="2305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yruvate decarboxylase</w:t>
            </w:r>
          </w:p>
        </w:tc>
        <w:tc>
          <w:tcPr>
            <w:tcW w:w="905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143</w:t>
            </w:r>
          </w:p>
        </w:tc>
        <w:tc>
          <w:tcPr>
            <w:tcW w:w="2730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NMSASISCYVARLNP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4,095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E65A31" w:rsidRPr="00170C4C" w:rsidTr="003751C9">
        <w:tc>
          <w:tcPr>
            <w:tcW w:w="1361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4559</w:t>
            </w:r>
          </w:p>
        </w:tc>
        <w:tc>
          <w:tcPr>
            <w:tcW w:w="2305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2-methylcitrate dehydratase</w:t>
            </w:r>
          </w:p>
        </w:tc>
        <w:tc>
          <w:tcPr>
            <w:tcW w:w="905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398</w:t>
            </w:r>
          </w:p>
        </w:tc>
        <w:tc>
          <w:tcPr>
            <w:tcW w:w="2730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TIRTHEACVRIIDKQ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,565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E65A31" w:rsidRPr="00170C4C" w:rsidTr="003751C9">
        <w:tc>
          <w:tcPr>
            <w:tcW w:w="1361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725</w:t>
            </w:r>
          </w:p>
        </w:tc>
        <w:tc>
          <w:tcPr>
            <w:tcW w:w="2305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succinate dehydrogenase flavoprotein subunit</w:t>
            </w:r>
          </w:p>
        </w:tc>
        <w:tc>
          <w:tcPr>
            <w:tcW w:w="905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35</w:t>
            </w:r>
          </w:p>
        </w:tc>
        <w:tc>
          <w:tcPr>
            <w:tcW w:w="2730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AVASELTCSIFQFTK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4,175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E65A31" w:rsidRPr="00170C4C" w:rsidTr="003751C9">
        <w:tc>
          <w:tcPr>
            <w:tcW w:w="1361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725</w:t>
            </w:r>
          </w:p>
        </w:tc>
        <w:tc>
          <w:tcPr>
            <w:tcW w:w="2305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succinate dehydrogenase flavoprotein subunit</w:t>
            </w:r>
          </w:p>
        </w:tc>
        <w:tc>
          <w:tcPr>
            <w:tcW w:w="905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113</w:t>
            </w:r>
          </w:p>
        </w:tc>
        <w:tc>
          <w:tcPr>
            <w:tcW w:w="2730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EAGFNTACISKLFPT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,598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E65A31" w:rsidRPr="00170C4C" w:rsidTr="003751C9">
        <w:tc>
          <w:tcPr>
            <w:tcW w:w="1361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725</w:t>
            </w:r>
          </w:p>
        </w:tc>
        <w:tc>
          <w:tcPr>
            <w:tcW w:w="2305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succinate dehydrogenase flavoprotein subunit</w:t>
            </w:r>
          </w:p>
        </w:tc>
        <w:tc>
          <w:tcPr>
            <w:tcW w:w="905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329</w:t>
            </w:r>
          </w:p>
        </w:tc>
        <w:tc>
          <w:tcPr>
            <w:tcW w:w="2730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TGIYGAGCLITEGSR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0,745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E65A31" w:rsidRPr="00170C4C" w:rsidTr="003751C9">
        <w:tc>
          <w:tcPr>
            <w:tcW w:w="1361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725</w:t>
            </w:r>
          </w:p>
        </w:tc>
        <w:tc>
          <w:tcPr>
            <w:tcW w:w="2305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succinate dehydrogenase flavoprotein subunit</w:t>
            </w:r>
          </w:p>
        </w:tc>
        <w:tc>
          <w:tcPr>
            <w:tcW w:w="905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599</w:t>
            </w:r>
          </w:p>
        </w:tc>
        <w:tc>
          <w:tcPr>
            <w:tcW w:w="2730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ELRNLLTCATQTAIA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3,38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E65A31" w:rsidRPr="00170C4C" w:rsidTr="003751C9">
        <w:tc>
          <w:tcPr>
            <w:tcW w:w="1361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0856</w:t>
            </w:r>
          </w:p>
        </w:tc>
        <w:tc>
          <w:tcPr>
            <w:tcW w:w="2305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isocitrate dehydrogenase</w:t>
            </w:r>
          </w:p>
        </w:tc>
        <w:tc>
          <w:tcPr>
            <w:tcW w:w="905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15</w:t>
            </w:r>
          </w:p>
        </w:tc>
        <w:tc>
          <w:tcPr>
            <w:tcW w:w="2730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QSAQSLFCTIAKNSS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3,81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E65A31" w:rsidRPr="00170C4C" w:rsidTr="003751C9">
        <w:tc>
          <w:tcPr>
            <w:tcW w:w="1361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534</w:t>
            </w:r>
          </w:p>
        </w:tc>
        <w:tc>
          <w:tcPr>
            <w:tcW w:w="2305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yruvate dehydrogenase E1 component subunit β</w:t>
            </w:r>
          </w:p>
        </w:tc>
        <w:tc>
          <w:tcPr>
            <w:tcW w:w="905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32</w:t>
            </w:r>
          </w:p>
        </w:tc>
        <w:tc>
          <w:tcPr>
            <w:tcW w:w="2730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LAFRPAVCAPSALQR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3,663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E65A31" w:rsidRPr="00170C4C" w:rsidTr="003751C9">
        <w:tc>
          <w:tcPr>
            <w:tcW w:w="1361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534</w:t>
            </w:r>
          </w:p>
        </w:tc>
        <w:tc>
          <w:tcPr>
            <w:tcW w:w="2305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yruvate dehydrogenase E1 component subunit β</w:t>
            </w:r>
          </w:p>
        </w:tc>
        <w:tc>
          <w:tcPr>
            <w:tcW w:w="905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111</w:t>
            </w:r>
          </w:p>
        </w:tc>
        <w:tc>
          <w:tcPr>
            <w:tcW w:w="2730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PITEAGFCGLAVGAA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0,818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E65A31" w:rsidRPr="00170C4C" w:rsidTr="003751C9">
        <w:tc>
          <w:tcPr>
            <w:tcW w:w="1361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534</w:t>
            </w:r>
          </w:p>
        </w:tc>
        <w:tc>
          <w:tcPr>
            <w:tcW w:w="2305" w:type="dxa"/>
            <w:vAlign w:val="center"/>
          </w:tcPr>
          <w:p w:rsidR="00E65A31" w:rsidRPr="00170C4C" w:rsidRDefault="00E65A31" w:rsidP="00E65A3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yruvate dehydrogenase E1 component subunit β</w:t>
            </w:r>
          </w:p>
        </w:tc>
        <w:tc>
          <w:tcPr>
            <w:tcW w:w="905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63</w:t>
            </w:r>
          </w:p>
        </w:tc>
        <w:tc>
          <w:tcPr>
            <w:tcW w:w="2730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TIVSLSRCVGQAIAA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3,478</w:t>
            </w:r>
          </w:p>
        </w:tc>
        <w:tc>
          <w:tcPr>
            <w:tcW w:w="871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E65A31" w:rsidRPr="00170C4C" w:rsidRDefault="00E65A31" w:rsidP="00E65A31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A668A3" w:rsidRPr="00170C4C" w:rsidTr="003751C9">
        <w:tc>
          <w:tcPr>
            <w:tcW w:w="1361" w:type="dxa"/>
            <w:vAlign w:val="center"/>
          </w:tcPr>
          <w:p w:rsidR="00A668A3" w:rsidRPr="00170C4C" w:rsidRDefault="00A668A3" w:rsidP="00A668A3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3330</w:t>
            </w:r>
          </w:p>
        </w:tc>
        <w:tc>
          <w:tcPr>
            <w:tcW w:w="2305" w:type="dxa"/>
            <w:vAlign w:val="center"/>
          </w:tcPr>
          <w:p w:rsidR="00A668A3" w:rsidRPr="00170C4C" w:rsidRDefault="00A668A3" w:rsidP="00A668A3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dihydrolipoyl dehydrogenase</w:t>
            </w:r>
          </w:p>
        </w:tc>
        <w:tc>
          <w:tcPr>
            <w:tcW w:w="905" w:type="dxa"/>
            <w:vAlign w:val="center"/>
          </w:tcPr>
          <w:p w:rsidR="00A668A3" w:rsidRPr="00170C4C" w:rsidRDefault="00A668A3" w:rsidP="00A668A3">
            <w:pPr>
              <w:rPr>
                <w:sz w:val="20"/>
              </w:rPr>
            </w:pPr>
            <w:r w:rsidRPr="00170C4C">
              <w:rPr>
                <w:sz w:val="20"/>
              </w:rPr>
              <w:t>24</w:t>
            </w:r>
          </w:p>
        </w:tc>
        <w:tc>
          <w:tcPr>
            <w:tcW w:w="2730" w:type="dxa"/>
            <w:vAlign w:val="center"/>
          </w:tcPr>
          <w:p w:rsidR="00A668A3" w:rsidRPr="00170C4C" w:rsidRDefault="00A668A3" w:rsidP="00A668A3">
            <w:pPr>
              <w:rPr>
                <w:sz w:val="20"/>
              </w:rPr>
            </w:pPr>
            <w:r w:rsidRPr="00170C4C">
              <w:rPr>
                <w:sz w:val="20"/>
              </w:rPr>
              <w:t>QMRQSQICSASAVLS</w:t>
            </w:r>
          </w:p>
        </w:tc>
        <w:tc>
          <w:tcPr>
            <w:tcW w:w="871" w:type="dxa"/>
            <w:vAlign w:val="center"/>
          </w:tcPr>
          <w:p w:rsidR="00A668A3" w:rsidRPr="00170C4C" w:rsidRDefault="00A668A3" w:rsidP="00A668A3">
            <w:pPr>
              <w:rPr>
                <w:sz w:val="20"/>
              </w:rPr>
            </w:pPr>
            <w:r w:rsidRPr="00170C4C">
              <w:rPr>
                <w:sz w:val="20"/>
              </w:rPr>
              <w:t>3,027</w:t>
            </w:r>
          </w:p>
        </w:tc>
        <w:tc>
          <w:tcPr>
            <w:tcW w:w="871" w:type="dxa"/>
            <w:vAlign w:val="center"/>
          </w:tcPr>
          <w:p w:rsidR="00A668A3" w:rsidRPr="00170C4C" w:rsidRDefault="00A668A3" w:rsidP="00A668A3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A668A3" w:rsidRPr="00170C4C" w:rsidRDefault="00A668A3" w:rsidP="00A668A3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401373" w:rsidRPr="00170C4C" w:rsidTr="003751C9">
        <w:tc>
          <w:tcPr>
            <w:tcW w:w="1361" w:type="dxa"/>
            <w:vAlign w:val="center"/>
          </w:tcPr>
          <w:p w:rsidR="00401373" w:rsidRPr="00170C4C" w:rsidRDefault="00401373" w:rsidP="00401373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5518</w:t>
            </w:r>
          </w:p>
        </w:tc>
        <w:tc>
          <w:tcPr>
            <w:tcW w:w="2305" w:type="dxa"/>
            <w:vAlign w:val="center"/>
          </w:tcPr>
          <w:p w:rsidR="00401373" w:rsidRPr="00170C4C" w:rsidRDefault="00401373" w:rsidP="00401373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cell division cycle protein</w:t>
            </w:r>
          </w:p>
        </w:tc>
        <w:tc>
          <w:tcPr>
            <w:tcW w:w="905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25</w:t>
            </w:r>
          </w:p>
        </w:tc>
        <w:tc>
          <w:tcPr>
            <w:tcW w:w="2730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GYDDIGGCRKQMAQI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3,13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401373" w:rsidRPr="00170C4C" w:rsidTr="003751C9">
        <w:tc>
          <w:tcPr>
            <w:tcW w:w="1361" w:type="dxa"/>
            <w:vAlign w:val="center"/>
          </w:tcPr>
          <w:p w:rsidR="00401373" w:rsidRPr="00170C4C" w:rsidRDefault="00401373" w:rsidP="00401373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3532</w:t>
            </w:r>
          </w:p>
        </w:tc>
        <w:tc>
          <w:tcPr>
            <w:tcW w:w="2305" w:type="dxa"/>
            <w:vAlign w:val="center"/>
          </w:tcPr>
          <w:p w:rsidR="00401373" w:rsidRPr="00170C4C" w:rsidRDefault="00401373" w:rsidP="00401373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 xml:space="preserve">actin </w:t>
            </w:r>
          </w:p>
        </w:tc>
        <w:tc>
          <w:tcPr>
            <w:tcW w:w="905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</w:t>
            </w:r>
          </w:p>
        </w:tc>
        <w:tc>
          <w:tcPr>
            <w:tcW w:w="2730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MCKAGFAGD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4,23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401373" w:rsidRPr="00170C4C" w:rsidTr="003751C9">
        <w:tc>
          <w:tcPr>
            <w:tcW w:w="1361" w:type="dxa"/>
            <w:vAlign w:val="center"/>
          </w:tcPr>
          <w:p w:rsidR="00401373" w:rsidRPr="00170C4C" w:rsidRDefault="00401373" w:rsidP="00401373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3532</w:t>
            </w:r>
          </w:p>
        </w:tc>
        <w:tc>
          <w:tcPr>
            <w:tcW w:w="2305" w:type="dxa"/>
            <w:vAlign w:val="center"/>
          </w:tcPr>
          <w:p w:rsidR="00401373" w:rsidRPr="00170C4C" w:rsidRDefault="00401373" w:rsidP="00401373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 xml:space="preserve">actin </w:t>
            </w:r>
          </w:p>
        </w:tc>
        <w:tc>
          <w:tcPr>
            <w:tcW w:w="905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02</w:t>
            </w:r>
          </w:p>
        </w:tc>
        <w:tc>
          <w:tcPr>
            <w:tcW w:w="2730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RDIKEKLCYVALDFQ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2,416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401373" w:rsidRPr="00170C4C" w:rsidTr="003751C9">
        <w:tc>
          <w:tcPr>
            <w:tcW w:w="1361" w:type="dxa"/>
            <w:vAlign w:val="center"/>
          </w:tcPr>
          <w:p w:rsidR="00401373" w:rsidRPr="00170C4C" w:rsidRDefault="00401373" w:rsidP="00401373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3532</w:t>
            </w:r>
          </w:p>
        </w:tc>
        <w:tc>
          <w:tcPr>
            <w:tcW w:w="2305" w:type="dxa"/>
            <w:vAlign w:val="center"/>
          </w:tcPr>
          <w:p w:rsidR="00401373" w:rsidRPr="00170C4C" w:rsidRDefault="00401373" w:rsidP="00401373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 xml:space="preserve">actin </w:t>
            </w:r>
          </w:p>
        </w:tc>
        <w:tc>
          <w:tcPr>
            <w:tcW w:w="905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70</w:t>
            </w:r>
          </w:p>
        </w:tc>
        <w:tc>
          <w:tcPr>
            <w:tcW w:w="2730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TYNAIMKCDVDVRKD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3,31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401373" w:rsidRPr="00170C4C" w:rsidTr="003751C9">
        <w:tc>
          <w:tcPr>
            <w:tcW w:w="1361" w:type="dxa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3816</w:t>
            </w:r>
          </w:p>
        </w:tc>
        <w:tc>
          <w:tcPr>
            <w:tcW w:w="2305" w:type="dxa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40S ribosomal protein S4</w:t>
            </w:r>
          </w:p>
        </w:tc>
        <w:tc>
          <w:tcPr>
            <w:tcW w:w="905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41</w:t>
            </w:r>
          </w:p>
        </w:tc>
        <w:tc>
          <w:tcPr>
            <w:tcW w:w="2730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GPHKLRDCLPLVVFI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,533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401373" w:rsidRPr="00170C4C" w:rsidTr="003751C9">
        <w:tc>
          <w:tcPr>
            <w:tcW w:w="1361" w:type="dxa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PAAG_03816</w:t>
            </w:r>
          </w:p>
        </w:tc>
        <w:tc>
          <w:tcPr>
            <w:tcW w:w="2305" w:type="dxa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color w:val="000000"/>
                <w:sz w:val="20"/>
              </w:rPr>
              <w:t>40S ribosomal protein S4</w:t>
            </w:r>
          </w:p>
        </w:tc>
        <w:tc>
          <w:tcPr>
            <w:tcW w:w="905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124</w:t>
            </w:r>
          </w:p>
        </w:tc>
        <w:tc>
          <w:tcPr>
            <w:tcW w:w="2730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EEAEYKLCKVKRVQL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2,978</w:t>
            </w:r>
          </w:p>
        </w:tc>
        <w:tc>
          <w:tcPr>
            <w:tcW w:w="871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401373" w:rsidRPr="00170C4C" w:rsidRDefault="00401373" w:rsidP="00401373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7702C9" w:rsidRPr="00170C4C" w:rsidTr="003751C9">
        <w:tc>
          <w:tcPr>
            <w:tcW w:w="1361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bookmarkStart w:id="26" w:name="OLE_LINK9"/>
            <w:bookmarkStart w:id="27" w:name="OLE_LINK10"/>
            <w:r w:rsidRPr="00170C4C">
              <w:rPr>
                <w:color w:val="000000"/>
                <w:sz w:val="20"/>
              </w:rPr>
              <w:t>PAAG_08634</w:t>
            </w:r>
            <w:bookmarkEnd w:id="26"/>
            <w:bookmarkEnd w:id="27"/>
          </w:p>
        </w:tc>
        <w:tc>
          <w:tcPr>
            <w:tcW w:w="2305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40S ribosomal protein S12</w:t>
            </w:r>
          </w:p>
        </w:tc>
        <w:tc>
          <w:tcPr>
            <w:tcW w:w="905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132</w:t>
            </w:r>
          </w:p>
        </w:tc>
        <w:tc>
          <w:tcPr>
            <w:tcW w:w="2730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RKVVNCSCVVLRDWG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21,62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7702C9" w:rsidRPr="00170C4C" w:rsidTr="003751C9">
        <w:tc>
          <w:tcPr>
            <w:tcW w:w="1361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bookmarkStart w:id="28" w:name="OLE_LINK11"/>
            <w:bookmarkStart w:id="29" w:name="OLE_LINK12"/>
            <w:r w:rsidRPr="00170C4C">
              <w:rPr>
                <w:color w:val="000000"/>
                <w:sz w:val="20"/>
              </w:rPr>
              <w:t>PAAG_05704</w:t>
            </w:r>
            <w:bookmarkEnd w:id="28"/>
            <w:bookmarkEnd w:id="29"/>
          </w:p>
        </w:tc>
        <w:tc>
          <w:tcPr>
            <w:tcW w:w="2305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40S ribosomal protein S13</w:t>
            </w:r>
          </w:p>
        </w:tc>
        <w:tc>
          <w:tcPr>
            <w:tcW w:w="905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38</w:t>
            </w:r>
          </w:p>
        </w:tc>
        <w:tc>
          <w:tcPr>
            <w:tcW w:w="2730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EQVVDQICKLAKKGA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22,774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7702C9" w:rsidRPr="00170C4C" w:rsidTr="003751C9">
        <w:tc>
          <w:tcPr>
            <w:tcW w:w="1361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6487</w:t>
            </w:r>
          </w:p>
        </w:tc>
        <w:tc>
          <w:tcPr>
            <w:tcW w:w="2305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60S ribosomal protein L7</w:t>
            </w:r>
          </w:p>
        </w:tc>
        <w:tc>
          <w:tcPr>
            <w:tcW w:w="905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195</w:t>
            </w:r>
          </w:p>
        </w:tc>
        <w:tc>
          <w:tcPr>
            <w:tcW w:w="2730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LGKFGIVCMEDLIHE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3,462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7702C9" w:rsidRPr="00170C4C" w:rsidTr="003751C9">
        <w:tc>
          <w:tcPr>
            <w:tcW w:w="1361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lastRenderedPageBreak/>
              <w:t>PAAG_01052</w:t>
            </w:r>
          </w:p>
        </w:tc>
        <w:tc>
          <w:tcPr>
            <w:tcW w:w="2305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60S ribosomal protein L10</w:t>
            </w:r>
          </w:p>
        </w:tc>
        <w:tc>
          <w:tcPr>
            <w:tcW w:w="905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59</w:t>
            </w:r>
          </w:p>
        </w:tc>
        <w:tc>
          <w:tcPr>
            <w:tcW w:w="2730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ALEAARICANKYLVK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2,739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7702C9" w:rsidRPr="00170C4C" w:rsidTr="003751C9">
        <w:tc>
          <w:tcPr>
            <w:tcW w:w="1361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052</w:t>
            </w:r>
          </w:p>
        </w:tc>
        <w:tc>
          <w:tcPr>
            <w:tcW w:w="2305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60S ribosomal protein L10</w:t>
            </w:r>
          </w:p>
        </w:tc>
        <w:tc>
          <w:tcPr>
            <w:tcW w:w="905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93</w:t>
            </w:r>
          </w:p>
        </w:tc>
        <w:tc>
          <w:tcPr>
            <w:tcW w:w="2730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RINKMLSCAGADRLQ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2,625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7702C9" w:rsidRPr="00170C4C" w:rsidTr="003751C9">
        <w:tc>
          <w:tcPr>
            <w:tcW w:w="1361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bookmarkStart w:id="30" w:name="OLE_LINK89"/>
            <w:bookmarkStart w:id="31" w:name="OLE_LINK90"/>
            <w:r w:rsidRPr="00170C4C">
              <w:rPr>
                <w:color w:val="000000"/>
                <w:sz w:val="20"/>
              </w:rPr>
              <w:t>PAAG_00689</w:t>
            </w:r>
            <w:bookmarkEnd w:id="30"/>
            <w:bookmarkEnd w:id="31"/>
          </w:p>
        </w:tc>
        <w:tc>
          <w:tcPr>
            <w:tcW w:w="2305" w:type="dxa"/>
            <w:vAlign w:val="center"/>
          </w:tcPr>
          <w:p w:rsidR="007702C9" w:rsidRPr="00170C4C" w:rsidRDefault="007702C9" w:rsidP="007702C9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ATP-dependent RNA helicase eIF4A</w:t>
            </w:r>
          </w:p>
        </w:tc>
        <w:tc>
          <w:tcPr>
            <w:tcW w:w="905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398</w:t>
            </w:r>
          </w:p>
        </w:tc>
        <w:tc>
          <w:tcPr>
            <w:tcW w:w="2730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PMNVAGMC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2,011</w:t>
            </w:r>
          </w:p>
        </w:tc>
        <w:tc>
          <w:tcPr>
            <w:tcW w:w="871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7702C9" w:rsidRPr="00170C4C" w:rsidRDefault="007702C9" w:rsidP="007702C9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833890" w:rsidRPr="00170C4C" w:rsidTr="003751C9">
        <w:tc>
          <w:tcPr>
            <w:tcW w:w="1361" w:type="dxa"/>
            <w:vAlign w:val="center"/>
          </w:tcPr>
          <w:p w:rsidR="00833890" w:rsidRPr="00170C4C" w:rsidRDefault="00833890" w:rsidP="00833890">
            <w:pPr>
              <w:rPr>
                <w:color w:val="000000"/>
                <w:sz w:val="20"/>
              </w:rPr>
            </w:pPr>
            <w:bookmarkStart w:id="32" w:name="OLE_LINK104"/>
            <w:bookmarkStart w:id="33" w:name="OLE_LINK105"/>
            <w:r w:rsidRPr="00170C4C">
              <w:rPr>
                <w:color w:val="000000"/>
                <w:sz w:val="20"/>
              </w:rPr>
              <w:t>PAAG_01727</w:t>
            </w:r>
            <w:bookmarkEnd w:id="32"/>
            <w:bookmarkEnd w:id="33"/>
          </w:p>
        </w:tc>
        <w:tc>
          <w:tcPr>
            <w:tcW w:w="2305" w:type="dxa"/>
            <w:vAlign w:val="center"/>
          </w:tcPr>
          <w:p w:rsidR="00833890" w:rsidRPr="00170C4C" w:rsidRDefault="00833890" w:rsidP="00833890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  <w:lang w:val="en-US"/>
              </w:rPr>
              <w:t>T-complex protein 1 subunit delta</w:t>
            </w:r>
          </w:p>
        </w:tc>
        <w:tc>
          <w:tcPr>
            <w:tcW w:w="905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289</w:t>
            </w:r>
          </w:p>
        </w:tc>
        <w:tc>
          <w:tcPr>
            <w:tcW w:w="2730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KKIAKTKCNVLLIQK</w:t>
            </w:r>
          </w:p>
        </w:tc>
        <w:tc>
          <w:tcPr>
            <w:tcW w:w="871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22,504</w:t>
            </w:r>
          </w:p>
        </w:tc>
        <w:tc>
          <w:tcPr>
            <w:tcW w:w="871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833890" w:rsidRPr="00170C4C" w:rsidTr="003751C9">
        <w:tc>
          <w:tcPr>
            <w:tcW w:w="1361" w:type="dxa"/>
            <w:vAlign w:val="center"/>
          </w:tcPr>
          <w:p w:rsidR="00833890" w:rsidRPr="00170C4C" w:rsidRDefault="00833890" w:rsidP="00833890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727</w:t>
            </w:r>
          </w:p>
        </w:tc>
        <w:tc>
          <w:tcPr>
            <w:tcW w:w="2305" w:type="dxa"/>
            <w:vAlign w:val="center"/>
          </w:tcPr>
          <w:p w:rsidR="00833890" w:rsidRPr="00170C4C" w:rsidRDefault="00833890" w:rsidP="00833890">
            <w:pPr>
              <w:rPr>
                <w:color w:val="000000"/>
                <w:sz w:val="20"/>
                <w:lang w:val="en-US"/>
              </w:rPr>
            </w:pPr>
            <w:r w:rsidRPr="00170C4C">
              <w:rPr>
                <w:color w:val="000000"/>
                <w:sz w:val="20"/>
                <w:lang w:val="en-US"/>
              </w:rPr>
              <w:t>T-complex protein 1 subunit delta</w:t>
            </w:r>
          </w:p>
        </w:tc>
        <w:tc>
          <w:tcPr>
            <w:tcW w:w="905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405</w:t>
            </w:r>
          </w:p>
        </w:tc>
        <w:tc>
          <w:tcPr>
            <w:tcW w:w="2730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RSLHDALCVIRCLVK</w:t>
            </w:r>
          </w:p>
        </w:tc>
        <w:tc>
          <w:tcPr>
            <w:tcW w:w="871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21,358</w:t>
            </w:r>
          </w:p>
        </w:tc>
        <w:tc>
          <w:tcPr>
            <w:tcW w:w="871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833890" w:rsidRPr="00170C4C" w:rsidTr="003751C9">
        <w:tc>
          <w:tcPr>
            <w:tcW w:w="1361" w:type="dxa"/>
            <w:vAlign w:val="center"/>
          </w:tcPr>
          <w:p w:rsidR="00833890" w:rsidRPr="00170C4C" w:rsidRDefault="00833890" w:rsidP="00833890">
            <w:pPr>
              <w:rPr>
                <w:color w:val="000000"/>
                <w:sz w:val="20"/>
              </w:rPr>
            </w:pPr>
            <w:bookmarkStart w:id="34" w:name="OLE_LINK116"/>
            <w:bookmarkStart w:id="35" w:name="OLE_LINK117"/>
            <w:r w:rsidRPr="00170C4C">
              <w:rPr>
                <w:color w:val="000000"/>
                <w:sz w:val="20"/>
              </w:rPr>
              <w:t>PAAG_07444</w:t>
            </w:r>
            <w:bookmarkEnd w:id="34"/>
            <w:bookmarkEnd w:id="35"/>
          </w:p>
        </w:tc>
        <w:tc>
          <w:tcPr>
            <w:tcW w:w="2305" w:type="dxa"/>
            <w:vAlign w:val="center"/>
          </w:tcPr>
          <w:p w:rsidR="00833890" w:rsidRPr="00170C4C" w:rsidRDefault="00833890" w:rsidP="00833890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 xml:space="preserve">hsp70 </w:t>
            </w:r>
          </w:p>
        </w:tc>
        <w:tc>
          <w:tcPr>
            <w:tcW w:w="905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16</w:t>
            </w:r>
          </w:p>
        </w:tc>
        <w:tc>
          <w:tcPr>
            <w:tcW w:w="2730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SSESGGRCAIGLSFG</w:t>
            </w:r>
          </w:p>
        </w:tc>
        <w:tc>
          <w:tcPr>
            <w:tcW w:w="871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20,752</w:t>
            </w:r>
          </w:p>
        </w:tc>
        <w:tc>
          <w:tcPr>
            <w:tcW w:w="871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833890" w:rsidRPr="00170C4C" w:rsidRDefault="00833890" w:rsidP="00833890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47559F" w:rsidRPr="00170C4C" w:rsidTr="003751C9">
        <w:tc>
          <w:tcPr>
            <w:tcW w:w="1361" w:type="dxa"/>
            <w:vAlign w:val="center"/>
          </w:tcPr>
          <w:p w:rsidR="0047559F" w:rsidRPr="00170C4C" w:rsidRDefault="0047559F" w:rsidP="0047559F">
            <w:pPr>
              <w:rPr>
                <w:color w:val="000000"/>
                <w:sz w:val="20"/>
              </w:rPr>
            </w:pPr>
            <w:bookmarkStart w:id="36" w:name="OLE_LINK128"/>
            <w:bookmarkStart w:id="37" w:name="OLE_LINK129"/>
            <w:r w:rsidRPr="00170C4C">
              <w:rPr>
                <w:color w:val="000000"/>
                <w:sz w:val="20"/>
              </w:rPr>
              <w:t>PAAG_12063</w:t>
            </w:r>
            <w:bookmarkEnd w:id="36"/>
            <w:bookmarkEnd w:id="37"/>
          </w:p>
        </w:tc>
        <w:tc>
          <w:tcPr>
            <w:tcW w:w="2305" w:type="dxa"/>
            <w:vAlign w:val="center"/>
          </w:tcPr>
          <w:p w:rsidR="0047559F" w:rsidRPr="00170C4C" w:rsidRDefault="0047559F" w:rsidP="0047559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 xml:space="preserve">protein transporter SEC23 </w:t>
            </w:r>
          </w:p>
        </w:tc>
        <w:tc>
          <w:tcPr>
            <w:tcW w:w="905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355</w:t>
            </w:r>
          </w:p>
        </w:tc>
        <w:tc>
          <w:tcPr>
            <w:tcW w:w="2730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IVDIFAGCLDQVGLL</w:t>
            </w:r>
          </w:p>
        </w:tc>
        <w:tc>
          <w:tcPr>
            <w:tcW w:w="871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2,707</w:t>
            </w:r>
          </w:p>
        </w:tc>
        <w:tc>
          <w:tcPr>
            <w:tcW w:w="871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47559F" w:rsidRPr="00170C4C" w:rsidTr="003751C9">
        <w:tc>
          <w:tcPr>
            <w:tcW w:w="1361" w:type="dxa"/>
            <w:vAlign w:val="center"/>
          </w:tcPr>
          <w:p w:rsidR="0047559F" w:rsidRPr="00170C4C" w:rsidRDefault="0047559F" w:rsidP="0047559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12063</w:t>
            </w:r>
          </w:p>
        </w:tc>
        <w:tc>
          <w:tcPr>
            <w:tcW w:w="2305" w:type="dxa"/>
            <w:vAlign w:val="center"/>
          </w:tcPr>
          <w:p w:rsidR="0047559F" w:rsidRPr="00170C4C" w:rsidRDefault="0047559F" w:rsidP="0047559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 xml:space="preserve">protein transporter SEC23 </w:t>
            </w:r>
          </w:p>
        </w:tc>
        <w:tc>
          <w:tcPr>
            <w:tcW w:w="905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442</w:t>
            </w:r>
          </w:p>
        </w:tc>
        <w:tc>
          <w:tcPr>
            <w:tcW w:w="2730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NSVGETECGIGNTCS</w:t>
            </w:r>
          </w:p>
        </w:tc>
        <w:tc>
          <w:tcPr>
            <w:tcW w:w="871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23,007</w:t>
            </w:r>
          </w:p>
        </w:tc>
        <w:tc>
          <w:tcPr>
            <w:tcW w:w="871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47559F" w:rsidRPr="00170C4C" w:rsidTr="003751C9">
        <w:tc>
          <w:tcPr>
            <w:tcW w:w="1361" w:type="dxa"/>
            <w:vAlign w:val="center"/>
          </w:tcPr>
          <w:p w:rsidR="0047559F" w:rsidRPr="00170C4C" w:rsidRDefault="0047559F" w:rsidP="0047559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5019</w:t>
            </w:r>
          </w:p>
        </w:tc>
        <w:tc>
          <w:tcPr>
            <w:tcW w:w="2305" w:type="dxa"/>
            <w:vAlign w:val="center"/>
          </w:tcPr>
          <w:p w:rsidR="0047559F" w:rsidRPr="00170C4C" w:rsidRDefault="0047559F" w:rsidP="0047559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hypothetical protein</w:t>
            </w:r>
          </w:p>
        </w:tc>
        <w:tc>
          <w:tcPr>
            <w:tcW w:w="905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8</w:t>
            </w:r>
          </w:p>
        </w:tc>
        <w:tc>
          <w:tcPr>
            <w:tcW w:w="2730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MAAAVAACIFCKIVK</w:t>
            </w:r>
          </w:p>
        </w:tc>
        <w:tc>
          <w:tcPr>
            <w:tcW w:w="871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3,552</w:t>
            </w:r>
          </w:p>
        </w:tc>
        <w:tc>
          <w:tcPr>
            <w:tcW w:w="871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47559F" w:rsidRPr="00170C4C" w:rsidTr="003751C9">
        <w:tc>
          <w:tcPr>
            <w:tcW w:w="1361" w:type="dxa"/>
            <w:vAlign w:val="center"/>
          </w:tcPr>
          <w:p w:rsidR="0047559F" w:rsidRPr="00170C4C" w:rsidRDefault="0047559F" w:rsidP="0047559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5019</w:t>
            </w:r>
          </w:p>
        </w:tc>
        <w:tc>
          <w:tcPr>
            <w:tcW w:w="2305" w:type="dxa"/>
            <w:vAlign w:val="center"/>
          </w:tcPr>
          <w:p w:rsidR="0047559F" w:rsidRPr="00170C4C" w:rsidRDefault="0047559F" w:rsidP="0047559F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hypothetical protein</w:t>
            </w:r>
          </w:p>
        </w:tc>
        <w:tc>
          <w:tcPr>
            <w:tcW w:w="905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11</w:t>
            </w:r>
          </w:p>
        </w:tc>
        <w:tc>
          <w:tcPr>
            <w:tcW w:w="2730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AVAACIFCKIVKGDI</w:t>
            </w:r>
          </w:p>
        </w:tc>
        <w:tc>
          <w:tcPr>
            <w:tcW w:w="871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20,774</w:t>
            </w:r>
          </w:p>
        </w:tc>
        <w:tc>
          <w:tcPr>
            <w:tcW w:w="871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47559F" w:rsidRPr="00170C4C" w:rsidRDefault="0047559F" w:rsidP="0047559F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FB4251" w:rsidRPr="00170C4C" w:rsidTr="003751C9">
        <w:tc>
          <w:tcPr>
            <w:tcW w:w="1361" w:type="dxa"/>
            <w:vAlign w:val="bottom"/>
          </w:tcPr>
          <w:p w:rsidR="00FB4251" w:rsidRPr="00170C4C" w:rsidRDefault="00FB4251" w:rsidP="00FB4251">
            <w:pPr>
              <w:rPr>
                <w:color w:val="000000"/>
                <w:sz w:val="20"/>
              </w:rPr>
            </w:pPr>
            <w:bookmarkStart w:id="38" w:name="OLE_LINK152"/>
            <w:r w:rsidRPr="00170C4C">
              <w:rPr>
                <w:color w:val="000000"/>
                <w:sz w:val="20"/>
              </w:rPr>
              <w:t>PAAG_04609</w:t>
            </w:r>
            <w:bookmarkEnd w:id="38"/>
          </w:p>
        </w:tc>
        <w:tc>
          <w:tcPr>
            <w:tcW w:w="2305" w:type="dxa"/>
            <w:vAlign w:val="bottom"/>
          </w:tcPr>
          <w:p w:rsidR="00FB4251" w:rsidRPr="00170C4C" w:rsidRDefault="00FB4251" w:rsidP="00FB425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mis6 domain-containing protein</w:t>
            </w:r>
          </w:p>
        </w:tc>
        <w:tc>
          <w:tcPr>
            <w:tcW w:w="905" w:type="dxa"/>
            <w:vAlign w:val="center"/>
          </w:tcPr>
          <w:p w:rsidR="00FB4251" w:rsidRPr="00170C4C" w:rsidRDefault="00FB4251" w:rsidP="00FB4251">
            <w:pPr>
              <w:rPr>
                <w:sz w:val="20"/>
              </w:rPr>
            </w:pPr>
            <w:r w:rsidRPr="00170C4C">
              <w:rPr>
                <w:sz w:val="20"/>
              </w:rPr>
              <w:t>101</w:t>
            </w:r>
          </w:p>
        </w:tc>
        <w:tc>
          <w:tcPr>
            <w:tcW w:w="2730" w:type="dxa"/>
            <w:vAlign w:val="center"/>
          </w:tcPr>
          <w:p w:rsidR="00FB4251" w:rsidRPr="00170C4C" w:rsidRDefault="00FB4251" w:rsidP="00FB4251">
            <w:pPr>
              <w:rPr>
                <w:sz w:val="20"/>
              </w:rPr>
            </w:pPr>
            <w:r w:rsidRPr="00170C4C">
              <w:rPr>
                <w:sz w:val="20"/>
              </w:rPr>
              <w:t>TVSKVISCFGPGKSK</w:t>
            </w:r>
          </w:p>
        </w:tc>
        <w:tc>
          <w:tcPr>
            <w:tcW w:w="871" w:type="dxa"/>
            <w:vAlign w:val="center"/>
          </w:tcPr>
          <w:p w:rsidR="00FB4251" w:rsidRPr="00170C4C" w:rsidRDefault="00FB4251" w:rsidP="00FB4251">
            <w:pPr>
              <w:rPr>
                <w:sz w:val="20"/>
              </w:rPr>
            </w:pPr>
            <w:r w:rsidRPr="00170C4C">
              <w:rPr>
                <w:sz w:val="20"/>
              </w:rPr>
              <w:t>2,538</w:t>
            </w:r>
          </w:p>
        </w:tc>
        <w:tc>
          <w:tcPr>
            <w:tcW w:w="871" w:type="dxa"/>
            <w:vAlign w:val="center"/>
          </w:tcPr>
          <w:p w:rsidR="00FB4251" w:rsidRPr="00170C4C" w:rsidRDefault="00FB4251" w:rsidP="00FB4251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FB4251" w:rsidRPr="00170C4C" w:rsidRDefault="00FB4251" w:rsidP="00FB4251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FB4251" w:rsidRPr="00170C4C" w:rsidTr="003751C9">
        <w:tc>
          <w:tcPr>
            <w:tcW w:w="1361" w:type="dxa"/>
            <w:vAlign w:val="bottom"/>
          </w:tcPr>
          <w:p w:rsidR="00FB4251" w:rsidRPr="00170C4C" w:rsidRDefault="00FB4251" w:rsidP="00FB425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4609</w:t>
            </w:r>
          </w:p>
        </w:tc>
        <w:tc>
          <w:tcPr>
            <w:tcW w:w="2305" w:type="dxa"/>
            <w:vAlign w:val="bottom"/>
          </w:tcPr>
          <w:p w:rsidR="00FB4251" w:rsidRPr="00170C4C" w:rsidRDefault="00FB4251" w:rsidP="00FB4251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mis6 domain-containing protein</w:t>
            </w:r>
          </w:p>
        </w:tc>
        <w:tc>
          <w:tcPr>
            <w:tcW w:w="905" w:type="dxa"/>
            <w:vAlign w:val="center"/>
          </w:tcPr>
          <w:p w:rsidR="00FB4251" w:rsidRPr="00170C4C" w:rsidRDefault="00FB4251" w:rsidP="00FB4251">
            <w:pPr>
              <w:rPr>
                <w:sz w:val="20"/>
              </w:rPr>
            </w:pPr>
            <w:r w:rsidRPr="00170C4C">
              <w:rPr>
                <w:sz w:val="20"/>
              </w:rPr>
              <w:t>670</w:t>
            </w:r>
          </w:p>
        </w:tc>
        <w:tc>
          <w:tcPr>
            <w:tcW w:w="2730" w:type="dxa"/>
            <w:vAlign w:val="center"/>
          </w:tcPr>
          <w:p w:rsidR="00FB4251" w:rsidRPr="00170C4C" w:rsidRDefault="00FB4251" w:rsidP="00FB4251">
            <w:pPr>
              <w:rPr>
                <w:sz w:val="20"/>
              </w:rPr>
            </w:pPr>
            <w:r w:rsidRPr="00170C4C">
              <w:rPr>
                <w:sz w:val="20"/>
              </w:rPr>
              <w:t>LCRASSACFGRIEEE</w:t>
            </w:r>
          </w:p>
        </w:tc>
        <w:tc>
          <w:tcPr>
            <w:tcW w:w="871" w:type="dxa"/>
            <w:vAlign w:val="center"/>
          </w:tcPr>
          <w:p w:rsidR="00FB4251" w:rsidRPr="00170C4C" w:rsidRDefault="00FB4251" w:rsidP="00FB4251">
            <w:pPr>
              <w:rPr>
                <w:sz w:val="20"/>
              </w:rPr>
            </w:pPr>
            <w:r w:rsidRPr="00170C4C">
              <w:rPr>
                <w:sz w:val="20"/>
              </w:rPr>
              <w:t>2,87</w:t>
            </w:r>
          </w:p>
        </w:tc>
        <w:tc>
          <w:tcPr>
            <w:tcW w:w="871" w:type="dxa"/>
            <w:vAlign w:val="center"/>
          </w:tcPr>
          <w:p w:rsidR="00FB4251" w:rsidRPr="00170C4C" w:rsidRDefault="00FB4251" w:rsidP="00FB4251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FB4251" w:rsidRPr="00170C4C" w:rsidRDefault="00FB4251" w:rsidP="00FB4251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0D28CD" w:rsidRPr="00170C4C" w:rsidTr="003751C9">
        <w:tc>
          <w:tcPr>
            <w:tcW w:w="1361" w:type="dxa"/>
            <w:vAlign w:val="bottom"/>
          </w:tcPr>
          <w:p w:rsidR="000D28CD" w:rsidRPr="00170C4C" w:rsidRDefault="000D28CD" w:rsidP="000D28C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842</w:t>
            </w:r>
          </w:p>
        </w:tc>
        <w:tc>
          <w:tcPr>
            <w:tcW w:w="2305" w:type="dxa"/>
            <w:vAlign w:val="bottom"/>
          </w:tcPr>
          <w:p w:rsidR="000D28CD" w:rsidRPr="00170C4C" w:rsidRDefault="000D28CD" w:rsidP="000D28C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β-lactamase family protein</w:t>
            </w:r>
          </w:p>
        </w:tc>
        <w:tc>
          <w:tcPr>
            <w:tcW w:w="905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9</w:t>
            </w:r>
          </w:p>
        </w:tc>
        <w:tc>
          <w:tcPr>
            <w:tcW w:w="2730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GKDISPECVSLIRQA</w:t>
            </w:r>
          </w:p>
        </w:tc>
        <w:tc>
          <w:tcPr>
            <w:tcW w:w="871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4,321</w:t>
            </w:r>
          </w:p>
        </w:tc>
        <w:tc>
          <w:tcPr>
            <w:tcW w:w="871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  <w:tr w:rsidR="000D28CD" w:rsidRPr="00170C4C" w:rsidTr="003751C9">
        <w:tc>
          <w:tcPr>
            <w:tcW w:w="1361" w:type="dxa"/>
            <w:vAlign w:val="bottom"/>
          </w:tcPr>
          <w:p w:rsidR="000D28CD" w:rsidRPr="00170C4C" w:rsidRDefault="000D28CD" w:rsidP="000D28C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01842</w:t>
            </w:r>
          </w:p>
        </w:tc>
        <w:tc>
          <w:tcPr>
            <w:tcW w:w="2305" w:type="dxa"/>
            <w:vAlign w:val="bottom"/>
          </w:tcPr>
          <w:p w:rsidR="000D28CD" w:rsidRPr="00170C4C" w:rsidRDefault="000D28CD" w:rsidP="000D28C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β-lactamase family protein</w:t>
            </w:r>
          </w:p>
        </w:tc>
        <w:tc>
          <w:tcPr>
            <w:tcW w:w="905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21</w:t>
            </w:r>
          </w:p>
        </w:tc>
        <w:tc>
          <w:tcPr>
            <w:tcW w:w="2730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RQALEDACADQERGI</w:t>
            </w:r>
          </w:p>
        </w:tc>
        <w:tc>
          <w:tcPr>
            <w:tcW w:w="871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1,842</w:t>
            </w:r>
          </w:p>
        </w:tc>
        <w:tc>
          <w:tcPr>
            <w:tcW w:w="871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1,67</w:t>
            </w:r>
          </w:p>
        </w:tc>
        <w:tc>
          <w:tcPr>
            <w:tcW w:w="907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A</w:t>
            </w:r>
          </w:p>
        </w:tc>
      </w:tr>
      <w:tr w:rsidR="000D28CD" w:rsidRPr="00170C4C" w:rsidTr="003751C9">
        <w:tc>
          <w:tcPr>
            <w:tcW w:w="1361" w:type="dxa"/>
            <w:vAlign w:val="bottom"/>
          </w:tcPr>
          <w:p w:rsidR="000D28CD" w:rsidRPr="00170C4C" w:rsidRDefault="000D28CD" w:rsidP="000D28CD">
            <w:pPr>
              <w:rPr>
                <w:color w:val="000000"/>
                <w:sz w:val="20"/>
              </w:rPr>
            </w:pPr>
            <w:bookmarkStart w:id="39" w:name="OLE_LINK185"/>
            <w:r w:rsidRPr="00170C4C">
              <w:rPr>
                <w:color w:val="000000"/>
                <w:sz w:val="20"/>
              </w:rPr>
              <w:t>PAAG_11068</w:t>
            </w:r>
            <w:bookmarkEnd w:id="39"/>
          </w:p>
        </w:tc>
        <w:tc>
          <w:tcPr>
            <w:tcW w:w="2305" w:type="dxa"/>
            <w:vAlign w:val="bottom"/>
          </w:tcPr>
          <w:p w:rsidR="000D28CD" w:rsidRPr="00170C4C" w:rsidRDefault="000D28CD" w:rsidP="000D28C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 xml:space="preserve">hypothetical protein </w:t>
            </w:r>
          </w:p>
        </w:tc>
        <w:tc>
          <w:tcPr>
            <w:tcW w:w="905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71</w:t>
            </w:r>
          </w:p>
        </w:tc>
        <w:tc>
          <w:tcPr>
            <w:tcW w:w="2730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QLNMQGACEISRPEL</w:t>
            </w:r>
          </w:p>
        </w:tc>
        <w:tc>
          <w:tcPr>
            <w:tcW w:w="871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22,321</w:t>
            </w:r>
          </w:p>
        </w:tc>
        <w:tc>
          <w:tcPr>
            <w:tcW w:w="871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20,743</w:t>
            </w:r>
          </w:p>
        </w:tc>
        <w:tc>
          <w:tcPr>
            <w:tcW w:w="907" w:type="dxa"/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C</w:t>
            </w:r>
          </w:p>
        </w:tc>
      </w:tr>
      <w:tr w:rsidR="000D28CD" w:rsidRPr="00170C4C" w:rsidTr="003751C9"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0D28CD" w:rsidRPr="00170C4C" w:rsidRDefault="000D28CD" w:rsidP="000D28C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>PAAG_11068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vAlign w:val="bottom"/>
          </w:tcPr>
          <w:p w:rsidR="000D28CD" w:rsidRPr="00170C4C" w:rsidRDefault="000D28CD" w:rsidP="000D28CD">
            <w:pPr>
              <w:rPr>
                <w:color w:val="000000"/>
                <w:sz w:val="20"/>
              </w:rPr>
            </w:pPr>
            <w:r w:rsidRPr="00170C4C">
              <w:rPr>
                <w:color w:val="000000"/>
                <w:sz w:val="20"/>
              </w:rPr>
              <w:t xml:space="preserve">hypothetical protein 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83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PELKQLRC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3,418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2,45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28CD" w:rsidRPr="00170C4C" w:rsidRDefault="000D28CD" w:rsidP="000D28CD">
            <w:pPr>
              <w:rPr>
                <w:sz w:val="20"/>
              </w:rPr>
            </w:pPr>
            <w:r w:rsidRPr="00170C4C">
              <w:rPr>
                <w:sz w:val="20"/>
              </w:rPr>
              <w:t>B</w:t>
            </w:r>
          </w:p>
        </w:tc>
      </w:tr>
    </w:tbl>
    <w:p w:rsidR="00F44183" w:rsidRPr="003751C9" w:rsidRDefault="003751C9" w:rsidP="003751C9">
      <w:pPr>
        <w:contextualSpacing/>
        <w:jc w:val="both"/>
        <w:rPr>
          <w:sz w:val="20"/>
          <w:lang w:val="en-US"/>
        </w:rPr>
      </w:pPr>
      <w:r w:rsidRPr="003751C9">
        <w:rPr>
          <w:sz w:val="20"/>
          <w:lang w:val="en-US"/>
        </w:rPr>
        <w:t xml:space="preserve">1 A physicochemical and statistical value for each position surrounding nitrosylation sites. </w:t>
      </w:r>
    </w:p>
    <w:p w:rsidR="00FB4251" w:rsidRDefault="003751C9" w:rsidP="00316F7D">
      <w:pPr>
        <w:contextualSpacing/>
        <w:jc w:val="both"/>
        <w:rPr>
          <w:sz w:val="20"/>
          <w:lang w:val="en-US"/>
        </w:rPr>
      </w:pPr>
      <w:r w:rsidRPr="003751C9">
        <w:rPr>
          <w:vertAlign w:val="superscript"/>
          <w:lang w:val="en-US"/>
        </w:rPr>
        <w:t>2</w:t>
      </w:r>
      <w:r w:rsidRPr="003751C9">
        <w:rPr>
          <w:lang w:val="en-US"/>
        </w:rPr>
        <w:t xml:space="preserve"> </w:t>
      </w:r>
      <w:r w:rsidRPr="003751C9">
        <w:rPr>
          <w:sz w:val="20"/>
          <w:lang w:val="en-US"/>
        </w:rPr>
        <w:t>A value where strong dependence is detected, with p = 0.005 and 16 degrees of freedom between two positions</w:t>
      </w:r>
      <w:r w:rsidR="00316F7D">
        <w:rPr>
          <w:sz w:val="20"/>
          <w:lang w:val="en-US"/>
        </w:rPr>
        <w:t>.</w:t>
      </w:r>
    </w:p>
    <w:p w:rsidR="00316F7D" w:rsidRPr="003751C9" w:rsidRDefault="00316F7D" w:rsidP="00316F7D">
      <w:pPr>
        <w:contextualSpacing/>
        <w:jc w:val="both"/>
        <w:rPr>
          <w:sz w:val="20"/>
          <w:lang w:val="en-US"/>
        </w:rPr>
      </w:pPr>
      <w:r w:rsidRPr="00316F7D">
        <w:rPr>
          <w:sz w:val="20"/>
          <w:vertAlign w:val="superscript"/>
          <w:lang w:val="en-US"/>
        </w:rPr>
        <w:t>3</w:t>
      </w:r>
      <w:r>
        <w:rPr>
          <w:sz w:val="20"/>
          <w:vertAlign w:val="superscript"/>
          <w:lang w:val="en-US"/>
        </w:rPr>
        <w:t xml:space="preserve"> </w:t>
      </w:r>
      <w:r>
        <w:rPr>
          <w:sz w:val="20"/>
          <w:lang w:val="en-US"/>
        </w:rPr>
        <w:t>Classification of</w:t>
      </w:r>
      <w:r w:rsidRPr="00316F7D">
        <w:rPr>
          <w:sz w:val="20"/>
          <w:lang w:val="en-US"/>
        </w:rPr>
        <w:t xml:space="preserve"> the positive sets into tree-like subgroups.</w:t>
      </w:r>
    </w:p>
    <w:p w:rsidR="002D18C3" w:rsidRPr="003751C9" w:rsidRDefault="002D18C3" w:rsidP="007702C9">
      <w:pPr>
        <w:tabs>
          <w:tab w:val="left" w:pos="1540"/>
        </w:tabs>
        <w:rPr>
          <w:lang w:val="en-US"/>
        </w:rPr>
      </w:pPr>
    </w:p>
    <w:p w:rsidR="001A1EDC" w:rsidRPr="003751C9" w:rsidRDefault="001A1EDC" w:rsidP="007702C9">
      <w:pPr>
        <w:tabs>
          <w:tab w:val="left" w:pos="1540"/>
        </w:tabs>
        <w:rPr>
          <w:lang w:val="en-US"/>
        </w:rPr>
      </w:pPr>
    </w:p>
    <w:p w:rsidR="00EC7048" w:rsidRPr="003751C9" w:rsidRDefault="00EC7048" w:rsidP="007702C9">
      <w:pPr>
        <w:tabs>
          <w:tab w:val="left" w:pos="1540"/>
        </w:tabs>
        <w:rPr>
          <w:lang w:val="en-US"/>
        </w:rPr>
      </w:pPr>
    </w:p>
    <w:p w:rsidR="00C150F9" w:rsidRPr="003751C9" w:rsidRDefault="00C150F9" w:rsidP="007702C9">
      <w:pPr>
        <w:tabs>
          <w:tab w:val="left" w:pos="1540"/>
        </w:tabs>
        <w:rPr>
          <w:lang w:val="en-US"/>
        </w:rPr>
      </w:pPr>
    </w:p>
    <w:p w:rsidR="007702C9" w:rsidRPr="003751C9" w:rsidRDefault="007702C9" w:rsidP="007702C9">
      <w:pPr>
        <w:tabs>
          <w:tab w:val="left" w:pos="1415"/>
        </w:tabs>
        <w:rPr>
          <w:lang w:val="en-US"/>
        </w:rPr>
      </w:pPr>
      <w:bookmarkStart w:id="40" w:name="_GoBack"/>
      <w:bookmarkEnd w:id="40"/>
    </w:p>
    <w:p w:rsidR="00EC7048" w:rsidRPr="003751C9" w:rsidRDefault="00EC7048" w:rsidP="007702C9">
      <w:pPr>
        <w:tabs>
          <w:tab w:val="left" w:pos="1415"/>
        </w:tabs>
        <w:rPr>
          <w:lang w:val="en-US"/>
        </w:rPr>
      </w:pPr>
    </w:p>
    <w:sectPr w:rsidR="00EC7048" w:rsidRPr="003751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398" w:rsidRDefault="00E92398" w:rsidP="00F44183">
      <w:r>
        <w:separator/>
      </w:r>
    </w:p>
  </w:endnote>
  <w:endnote w:type="continuationSeparator" w:id="0">
    <w:p w:rsidR="00E92398" w:rsidRDefault="00E92398" w:rsidP="00F44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398" w:rsidRDefault="00E92398" w:rsidP="00F44183">
      <w:r>
        <w:separator/>
      </w:r>
    </w:p>
  </w:footnote>
  <w:footnote w:type="continuationSeparator" w:id="0">
    <w:p w:rsidR="00E92398" w:rsidRDefault="00E92398" w:rsidP="00F44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183"/>
    <w:rsid w:val="000007A6"/>
    <w:rsid w:val="00042088"/>
    <w:rsid w:val="00050F44"/>
    <w:rsid w:val="00084D20"/>
    <w:rsid w:val="0009016E"/>
    <w:rsid w:val="000A52A9"/>
    <w:rsid w:val="000C0E27"/>
    <w:rsid w:val="000D28CD"/>
    <w:rsid w:val="00170C4C"/>
    <w:rsid w:val="001A1EDC"/>
    <w:rsid w:val="002D18C3"/>
    <w:rsid w:val="002E6025"/>
    <w:rsid w:val="002F4126"/>
    <w:rsid w:val="00310C4D"/>
    <w:rsid w:val="00316F7D"/>
    <w:rsid w:val="003751C9"/>
    <w:rsid w:val="003C7B32"/>
    <w:rsid w:val="003D01DB"/>
    <w:rsid w:val="003F2C64"/>
    <w:rsid w:val="00401373"/>
    <w:rsid w:val="0047559F"/>
    <w:rsid w:val="00490D41"/>
    <w:rsid w:val="00571E83"/>
    <w:rsid w:val="00580C33"/>
    <w:rsid w:val="00620831"/>
    <w:rsid w:val="006330AA"/>
    <w:rsid w:val="00650CAB"/>
    <w:rsid w:val="00653232"/>
    <w:rsid w:val="007702C9"/>
    <w:rsid w:val="007E6CA2"/>
    <w:rsid w:val="00802662"/>
    <w:rsid w:val="008269B4"/>
    <w:rsid w:val="00830332"/>
    <w:rsid w:val="00833890"/>
    <w:rsid w:val="008415F3"/>
    <w:rsid w:val="00850D2D"/>
    <w:rsid w:val="0095495A"/>
    <w:rsid w:val="00985227"/>
    <w:rsid w:val="00985482"/>
    <w:rsid w:val="00A668A3"/>
    <w:rsid w:val="00B36007"/>
    <w:rsid w:val="00B42A0C"/>
    <w:rsid w:val="00B67FBA"/>
    <w:rsid w:val="00B81C82"/>
    <w:rsid w:val="00BF2DBB"/>
    <w:rsid w:val="00C150F9"/>
    <w:rsid w:val="00C547CD"/>
    <w:rsid w:val="00C6608D"/>
    <w:rsid w:val="00CB2D7F"/>
    <w:rsid w:val="00CB543C"/>
    <w:rsid w:val="00D36D43"/>
    <w:rsid w:val="00D617E3"/>
    <w:rsid w:val="00D936EE"/>
    <w:rsid w:val="00E3326A"/>
    <w:rsid w:val="00E65A31"/>
    <w:rsid w:val="00E92398"/>
    <w:rsid w:val="00EC7048"/>
    <w:rsid w:val="00EE6B80"/>
    <w:rsid w:val="00EF0781"/>
    <w:rsid w:val="00F44183"/>
    <w:rsid w:val="00FB4251"/>
    <w:rsid w:val="00FF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90EF83-2045-4A49-AC9F-3515CF8AB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8C3"/>
    <w:pPr>
      <w:spacing w:after="0" w:line="240" w:lineRule="auto"/>
    </w:pPr>
    <w:rPr>
      <w:rFonts w:ascii="Times New Roman" w:hAnsi="Times New Roman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qFormat/>
    <w:rsid w:val="00490D41"/>
    <w:rPr>
      <w:rFonts w:ascii="Times New Roman" w:hAnsi="Times New Roman"/>
      <w:i/>
      <w:iCs/>
      <w:sz w:val="24"/>
    </w:rPr>
  </w:style>
  <w:style w:type="paragraph" w:styleId="SemEspaamento">
    <w:name w:val="No Spacing"/>
    <w:autoRedefine/>
    <w:uiPriority w:val="1"/>
    <w:qFormat/>
    <w:rsid w:val="00830332"/>
    <w:pPr>
      <w:spacing w:after="0" w:line="360" w:lineRule="auto"/>
      <w:ind w:firstLine="709"/>
      <w:contextualSpacing/>
    </w:pPr>
    <w:rPr>
      <w:rFonts w:ascii="Times New Roman" w:hAnsi="Times New Roman"/>
      <w:sz w:val="24"/>
    </w:rPr>
  </w:style>
  <w:style w:type="table" w:styleId="Tabelacomgrade">
    <w:name w:val="Table Grid"/>
    <w:basedOn w:val="Tabelanormal"/>
    <w:uiPriority w:val="39"/>
    <w:rsid w:val="00F44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F4418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44183"/>
    <w:rPr>
      <w:rFonts w:ascii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F4418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F44183"/>
    <w:rPr>
      <w:rFonts w:ascii="Times New Roman" w:hAnsi="Times New Roman" w:cs="Times New Roman"/>
      <w:sz w:val="24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2F4126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0137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19</Words>
  <Characters>6045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ber</dc:creator>
  <cp:keywords/>
  <dc:description/>
  <cp:lastModifiedBy>English Language Center</cp:lastModifiedBy>
  <cp:revision>4</cp:revision>
  <dcterms:created xsi:type="dcterms:W3CDTF">2019-04-15T21:13:00Z</dcterms:created>
  <dcterms:modified xsi:type="dcterms:W3CDTF">2019-04-15T21:23:00Z</dcterms:modified>
</cp:coreProperties>
</file>